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410" w:type="dxa"/>
        <w:tblLayout w:type="fixed"/>
        <w:tblLook w:val="04A0" w:firstRow="1" w:lastRow="0" w:firstColumn="1" w:lastColumn="0" w:noHBand="0" w:noVBand="1"/>
      </w:tblPr>
      <w:tblGrid>
        <w:gridCol w:w="990"/>
        <w:gridCol w:w="1080"/>
        <w:gridCol w:w="720"/>
        <w:gridCol w:w="990"/>
        <w:gridCol w:w="1170"/>
        <w:gridCol w:w="450"/>
        <w:gridCol w:w="540"/>
        <w:gridCol w:w="450"/>
        <w:gridCol w:w="900"/>
        <w:gridCol w:w="990"/>
        <w:gridCol w:w="990"/>
        <w:gridCol w:w="990"/>
        <w:gridCol w:w="625"/>
        <w:gridCol w:w="455"/>
        <w:gridCol w:w="2070"/>
      </w:tblGrid>
      <w:tr w:rsidR="00296147" w:rsidRPr="00296147" w:rsidTr="00374681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147" w:rsidRPr="00296147" w:rsidRDefault="00296147" w:rsidP="00296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dition Factor</w:t>
            </w:r>
          </w:p>
        </w:tc>
        <w:tc>
          <w:tcPr>
            <w:tcW w:w="23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ell Thickness (mm)</w:t>
            </w:r>
          </w:p>
        </w:tc>
        <w:tc>
          <w:tcPr>
            <w:tcW w:w="29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gen Peroxide (OD</w:t>
            </w: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620</w:t>
            </w: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1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ocyte Count (cells mL</w:t>
            </w: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</w:tr>
      <w:tr w:rsidR="00374681" w:rsidRPr="00296147" w:rsidTr="00374681">
        <w:trPr>
          <w:trHeight w:val="315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t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ge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g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ge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ge</w:t>
            </w:r>
          </w:p>
        </w:tc>
      </w:tr>
      <w:tr w:rsidR="00374681" w:rsidRPr="00296147" w:rsidTr="00374681">
        <w:trPr>
          <w:trHeight w:val="315"/>
        </w:trPr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tmai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kl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-0.3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-0.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-0.0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8,33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,000-883,333</w:t>
            </w:r>
          </w:p>
        </w:tc>
      </w:tr>
      <w:tr w:rsidR="00374681" w:rsidRPr="00296147" w:rsidTr="00374681">
        <w:trPr>
          <w:trHeight w:val="315"/>
        </w:trPr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-0.2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-0.9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-0.0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,66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,000-1,540,000</w:t>
            </w:r>
          </w:p>
        </w:tc>
      </w:tr>
      <w:tr w:rsidR="00374681" w:rsidRPr="00296147" w:rsidTr="00374681">
        <w:trPr>
          <w:trHeight w:val="315"/>
        </w:trPr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kak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-0.17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-0.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-0.0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,66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,667-1,740,000</w:t>
            </w:r>
          </w:p>
        </w:tc>
      </w:tr>
      <w:tr w:rsidR="00374681" w:rsidRPr="00296147" w:rsidTr="00374681">
        <w:trPr>
          <w:trHeight w:val="315"/>
        </w:trPr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-0.17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-0.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-0.1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3,33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,333-1,326,000</w:t>
            </w:r>
          </w:p>
        </w:tc>
      </w:tr>
      <w:tr w:rsidR="00374681" w:rsidRPr="00296147" w:rsidTr="00374681">
        <w:trPr>
          <w:trHeight w:val="315"/>
        </w:trPr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fli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-0.2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-0.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-0.1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,00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,333-146,667</w:t>
            </w:r>
          </w:p>
        </w:tc>
      </w:tr>
      <w:tr w:rsidR="00374681" w:rsidRPr="00296147" w:rsidTr="00374681">
        <w:trPr>
          <w:trHeight w:val="315"/>
        </w:trPr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-0.17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-0.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-0.0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,66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333-1,540,000</w:t>
            </w:r>
          </w:p>
        </w:tc>
      </w:tr>
      <w:tr w:rsidR="00374681" w:rsidRPr="00296147" w:rsidTr="00374681">
        <w:trPr>
          <w:trHeight w:val="315"/>
        </w:trPr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ke Clark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ssil Poin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-0.35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-0.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-0.1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,66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,333-1,153,333</w:t>
            </w:r>
          </w:p>
        </w:tc>
      </w:tr>
      <w:tr w:rsidR="00374681" w:rsidRPr="00296147" w:rsidTr="00374681">
        <w:trPr>
          <w:trHeight w:val="315"/>
        </w:trPr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-0.3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-1.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-0.0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6,66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,333-364,000</w:t>
            </w:r>
          </w:p>
        </w:tc>
      </w:tr>
      <w:tr w:rsidR="00374681" w:rsidRPr="00296147" w:rsidTr="00374681">
        <w:trPr>
          <w:trHeight w:val="315"/>
        </w:trPr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ver Salm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-0.2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-0.9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-0.0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,00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,667-376,667</w:t>
            </w:r>
          </w:p>
        </w:tc>
      </w:tr>
      <w:tr w:rsidR="00374681" w:rsidRPr="00296147" w:rsidTr="00374681">
        <w:trPr>
          <w:trHeight w:val="315"/>
        </w:trPr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-0.27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-1.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-0.0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8,33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,000-593,333</w:t>
            </w:r>
          </w:p>
        </w:tc>
      </w:tr>
      <w:tr w:rsidR="00374681" w:rsidRPr="00296147" w:rsidTr="00374681">
        <w:trPr>
          <w:trHeight w:val="315"/>
        </w:trPr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itna Ba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-0.26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-1.5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-0.0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5,00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,667-660,000</w:t>
            </w:r>
          </w:p>
        </w:tc>
      </w:tr>
      <w:tr w:rsidR="00374681" w:rsidRPr="00296147" w:rsidTr="00374681">
        <w:trPr>
          <w:trHeight w:val="330"/>
        </w:trPr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-0.3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-2.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-0.0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5,333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,333-1,740,000</w:t>
            </w:r>
          </w:p>
        </w:tc>
      </w:tr>
      <w:tr w:rsidR="00374681" w:rsidRPr="00296147" w:rsidTr="00374681">
        <w:trPr>
          <w:gridAfter w:val="2"/>
          <w:wAfter w:w="2525" w:type="dxa"/>
          <w:trHeight w:val="144"/>
        </w:trPr>
        <w:tc>
          <w:tcPr>
            <w:tcW w:w="99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br w:type="page"/>
            </w: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10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:DNA</w:t>
            </w:r>
            <w:proofErr w:type="spellEnd"/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</w:t>
            </w: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880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450 (activity mg</w:t>
            </w: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-1 </w:t>
            </w: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)</w:t>
            </w:r>
          </w:p>
        </w:tc>
        <w:tc>
          <w:tcPr>
            <w:tcW w:w="2605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6147" w:rsidRPr="00296147" w:rsidRDefault="00296147" w:rsidP="00374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P40 (Arbitrary Units)</w:t>
            </w:r>
          </w:p>
        </w:tc>
      </w:tr>
      <w:tr w:rsidR="00296147" w:rsidRPr="00296147" w:rsidTr="00374681">
        <w:trPr>
          <w:gridAfter w:val="2"/>
          <w:wAfter w:w="2525" w:type="dxa"/>
          <w:trHeight w:val="3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t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ge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g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ge</w:t>
            </w:r>
          </w:p>
        </w:tc>
      </w:tr>
      <w:tr w:rsidR="00296147" w:rsidRPr="00296147" w:rsidTr="00374681">
        <w:trPr>
          <w:gridAfter w:val="2"/>
          <w:wAfter w:w="2525" w:type="dxa"/>
          <w:trHeight w:val="315"/>
        </w:trPr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tmai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kl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21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5-145.39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13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10-178.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-4.56</w:t>
            </w:r>
          </w:p>
        </w:tc>
      </w:tr>
      <w:tr w:rsidR="00296147" w:rsidRPr="00296147" w:rsidTr="00374681">
        <w:trPr>
          <w:gridAfter w:val="2"/>
          <w:wAfter w:w="2525" w:type="dxa"/>
          <w:trHeight w:val="315"/>
        </w:trPr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.00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3-294.39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62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7-32.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6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2-40.03</w:t>
            </w:r>
          </w:p>
        </w:tc>
      </w:tr>
      <w:tr w:rsidR="00296147" w:rsidRPr="00296147" w:rsidTr="00374681">
        <w:trPr>
          <w:gridAfter w:val="2"/>
          <w:wAfter w:w="2525" w:type="dxa"/>
          <w:trHeight w:val="315"/>
        </w:trPr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kak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22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40-106.9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56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4-89.9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7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-13.90</w:t>
            </w:r>
          </w:p>
        </w:tc>
      </w:tr>
      <w:tr w:rsidR="00296147" w:rsidRPr="00296147" w:rsidTr="00374681">
        <w:trPr>
          <w:gridAfter w:val="2"/>
          <w:wAfter w:w="2525" w:type="dxa"/>
          <w:trHeight w:val="315"/>
        </w:trPr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0.95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.30-833.49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80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2-46.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7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6-20.62</w:t>
            </w:r>
          </w:p>
        </w:tc>
      </w:tr>
      <w:tr w:rsidR="00296147" w:rsidRPr="00296147" w:rsidTr="00374681">
        <w:trPr>
          <w:gridAfter w:val="2"/>
          <w:wAfter w:w="2525" w:type="dxa"/>
          <w:trHeight w:val="315"/>
        </w:trPr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fli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83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1-337.55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54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18-107.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-2.98</w:t>
            </w:r>
          </w:p>
        </w:tc>
      </w:tr>
      <w:tr w:rsidR="00296147" w:rsidRPr="00296147" w:rsidTr="00374681">
        <w:trPr>
          <w:gridAfter w:val="2"/>
          <w:wAfter w:w="2525" w:type="dxa"/>
          <w:trHeight w:val="315"/>
        </w:trPr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.50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48-557.9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61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71-77.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-7.95</w:t>
            </w:r>
          </w:p>
        </w:tc>
      </w:tr>
      <w:tr w:rsidR="00296147" w:rsidRPr="00296147" w:rsidTr="00374681">
        <w:trPr>
          <w:gridAfter w:val="2"/>
          <w:wAfter w:w="2525" w:type="dxa"/>
          <w:trHeight w:val="315"/>
        </w:trPr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ke Clark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ssil Poin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05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63-61.07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90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51-71.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0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-14.04</w:t>
            </w:r>
          </w:p>
        </w:tc>
      </w:tr>
      <w:tr w:rsidR="00296147" w:rsidRPr="00296147" w:rsidTr="00374681">
        <w:trPr>
          <w:gridAfter w:val="2"/>
          <w:wAfter w:w="2525" w:type="dxa"/>
          <w:trHeight w:val="315"/>
        </w:trPr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34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27-255.0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41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52-35.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9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-9.98</w:t>
            </w:r>
          </w:p>
        </w:tc>
      </w:tr>
      <w:tr w:rsidR="00296147" w:rsidRPr="00296147" w:rsidTr="00374681">
        <w:trPr>
          <w:gridAfter w:val="2"/>
          <w:wAfter w:w="2525" w:type="dxa"/>
          <w:trHeight w:val="315"/>
        </w:trPr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ver Salm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11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-105.2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84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6-89.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1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-10.90</w:t>
            </w:r>
          </w:p>
        </w:tc>
      </w:tr>
      <w:tr w:rsidR="00296147" w:rsidRPr="00296147" w:rsidTr="00374681">
        <w:trPr>
          <w:gridAfter w:val="2"/>
          <w:wAfter w:w="2525" w:type="dxa"/>
          <w:trHeight w:val="315"/>
        </w:trPr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92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8-358.0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41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7-35.4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1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-24.21</w:t>
            </w:r>
          </w:p>
        </w:tc>
      </w:tr>
      <w:tr w:rsidR="00296147" w:rsidRPr="00296147" w:rsidTr="00374681">
        <w:trPr>
          <w:gridAfter w:val="2"/>
          <w:wAfter w:w="2525" w:type="dxa"/>
          <w:trHeight w:val="315"/>
        </w:trPr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itna Ba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.04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58-744-28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24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71-190.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1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-10.91</w:t>
            </w:r>
          </w:p>
        </w:tc>
      </w:tr>
      <w:tr w:rsidR="00296147" w:rsidRPr="00296147" w:rsidTr="00374681">
        <w:trPr>
          <w:gridAfter w:val="2"/>
          <w:wAfter w:w="2525" w:type="dxa"/>
          <w:trHeight w:val="315"/>
        </w:trPr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59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0-266.0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3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2-26.8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15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6147" w:rsidRPr="00296147" w:rsidRDefault="00296147" w:rsidP="00296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9-28.76</w:t>
            </w:r>
          </w:p>
        </w:tc>
      </w:tr>
    </w:tbl>
    <w:p w:rsidR="009723AB" w:rsidRDefault="009723AB" w:rsidP="00A63EFA">
      <w:bookmarkStart w:id="0" w:name="_GoBack"/>
      <w:bookmarkEnd w:id="0"/>
    </w:p>
    <w:sectPr w:rsidR="009723AB" w:rsidSect="00A63EFA">
      <w:pgSz w:w="15840" w:h="12240" w:orient="landscape"/>
      <w:pgMar w:top="1440" w:right="1440" w:bottom="129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5E8"/>
    <w:rsid w:val="00040875"/>
    <w:rsid w:val="000608C0"/>
    <w:rsid w:val="000A7791"/>
    <w:rsid w:val="000B7EA5"/>
    <w:rsid w:val="000F0FE2"/>
    <w:rsid w:val="000F3F4D"/>
    <w:rsid w:val="00103825"/>
    <w:rsid w:val="00107E95"/>
    <w:rsid w:val="001262B2"/>
    <w:rsid w:val="00131137"/>
    <w:rsid w:val="00132654"/>
    <w:rsid w:val="00137EC3"/>
    <w:rsid w:val="001421C5"/>
    <w:rsid w:val="00146BB1"/>
    <w:rsid w:val="00157B14"/>
    <w:rsid w:val="00173B7A"/>
    <w:rsid w:val="00176046"/>
    <w:rsid w:val="001775B8"/>
    <w:rsid w:val="001B3B55"/>
    <w:rsid w:val="001B6D67"/>
    <w:rsid w:val="001C0613"/>
    <w:rsid w:val="001D0AE1"/>
    <w:rsid w:val="001D6A2B"/>
    <w:rsid w:val="001E547A"/>
    <w:rsid w:val="001F0EE4"/>
    <w:rsid w:val="001F12E2"/>
    <w:rsid w:val="001F2D6A"/>
    <w:rsid w:val="001F3084"/>
    <w:rsid w:val="00202FEB"/>
    <w:rsid w:val="00231063"/>
    <w:rsid w:val="00232B28"/>
    <w:rsid w:val="00251F31"/>
    <w:rsid w:val="00292161"/>
    <w:rsid w:val="00296147"/>
    <w:rsid w:val="002A3485"/>
    <w:rsid w:val="002A3816"/>
    <w:rsid w:val="002D2258"/>
    <w:rsid w:val="002D75FC"/>
    <w:rsid w:val="002E45E8"/>
    <w:rsid w:val="002F0266"/>
    <w:rsid w:val="00310C67"/>
    <w:rsid w:val="00311B3A"/>
    <w:rsid w:val="0032532E"/>
    <w:rsid w:val="003358AC"/>
    <w:rsid w:val="00360C73"/>
    <w:rsid w:val="00360D6C"/>
    <w:rsid w:val="003661CC"/>
    <w:rsid w:val="0036676B"/>
    <w:rsid w:val="003673FC"/>
    <w:rsid w:val="00374681"/>
    <w:rsid w:val="00386722"/>
    <w:rsid w:val="00390FD0"/>
    <w:rsid w:val="003B1483"/>
    <w:rsid w:val="003C10B0"/>
    <w:rsid w:val="003D6A05"/>
    <w:rsid w:val="003E6399"/>
    <w:rsid w:val="003F6056"/>
    <w:rsid w:val="00425E7C"/>
    <w:rsid w:val="004306A9"/>
    <w:rsid w:val="004307E2"/>
    <w:rsid w:val="00442200"/>
    <w:rsid w:val="00486E69"/>
    <w:rsid w:val="00491B61"/>
    <w:rsid w:val="004C6FC8"/>
    <w:rsid w:val="004F5436"/>
    <w:rsid w:val="00501049"/>
    <w:rsid w:val="00524169"/>
    <w:rsid w:val="00566798"/>
    <w:rsid w:val="00575E5F"/>
    <w:rsid w:val="005945E8"/>
    <w:rsid w:val="005A20E1"/>
    <w:rsid w:val="005A2E6D"/>
    <w:rsid w:val="005A677C"/>
    <w:rsid w:val="005B5FA7"/>
    <w:rsid w:val="005D2157"/>
    <w:rsid w:val="005E6ECC"/>
    <w:rsid w:val="005F69FB"/>
    <w:rsid w:val="00630BAE"/>
    <w:rsid w:val="00655631"/>
    <w:rsid w:val="006A2466"/>
    <w:rsid w:val="006D5406"/>
    <w:rsid w:val="006E315F"/>
    <w:rsid w:val="006F19C0"/>
    <w:rsid w:val="00711A1F"/>
    <w:rsid w:val="0072276C"/>
    <w:rsid w:val="00762288"/>
    <w:rsid w:val="00763588"/>
    <w:rsid w:val="00772B58"/>
    <w:rsid w:val="007777DD"/>
    <w:rsid w:val="00780CDC"/>
    <w:rsid w:val="00796F14"/>
    <w:rsid w:val="007A712E"/>
    <w:rsid w:val="007B3288"/>
    <w:rsid w:val="007B4EEF"/>
    <w:rsid w:val="007F34B9"/>
    <w:rsid w:val="007F5BC9"/>
    <w:rsid w:val="007F6155"/>
    <w:rsid w:val="00810392"/>
    <w:rsid w:val="008501D7"/>
    <w:rsid w:val="008666A8"/>
    <w:rsid w:val="00871DD2"/>
    <w:rsid w:val="008A20C5"/>
    <w:rsid w:val="008E326B"/>
    <w:rsid w:val="009223DE"/>
    <w:rsid w:val="009247E5"/>
    <w:rsid w:val="0093183C"/>
    <w:rsid w:val="0096199A"/>
    <w:rsid w:val="009723AB"/>
    <w:rsid w:val="00972ABC"/>
    <w:rsid w:val="009857D4"/>
    <w:rsid w:val="009D57AA"/>
    <w:rsid w:val="009F192C"/>
    <w:rsid w:val="009F2878"/>
    <w:rsid w:val="00A218CD"/>
    <w:rsid w:val="00A327A2"/>
    <w:rsid w:val="00A435FF"/>
    <w:rsid w:val="00A558A1"/>
    <w:rsid w:val="00A63EFA"/>
    <w:rsid w:val="00A72BEF"/>
    <w:rsid w:val="00AA649B"/>
    <w:rsid w:val="00AB07FB"/>
    <w:rsid w:val="00AF24B2"/>
    <w:rsid w:val="00AF3FD7"/>
    <w:rsid w:val="00B253C3"/>
    <w:rsid w:val="00B274C6"/>
    <w:rsid w:val="00B57C61"/>
    <w:rsid w:val="00B64CB2"/>
    <w:rsid w:val="00B963AA"/>
    <w:rsid w:val="00BC17A2"/>
    <w:rsid w:val="00BF4261"/>
    <w:rsid w:val="00C15A52"/>
    <w:rsid w:val="00C23DAE"/>
    <w:rsid w:val="00C25C2E"/>
    <w:rsid w:val="00C27E8A"/>
    <w:rsid w:val="00C31E58"/>
    <w:rsid w:val="00C83917"/>
    <w:rsid w:val="00C868BC"/>
    <w:rsid w:val="00CB4FCD"/>
    <w:rsid w:val="00CC168F"/>
    <w:rsid w:val="00CD3A38"/>
    <w:rsid w:val="00D1500D"/>
    <w:rsid w:val="00D25908"/>
    <w:rsid w:val="00D41616"/>
    <w:rsid w:val="00D464E1"/>
    <w:rsid w:val="00D475FD"/>
    <w:rsid w:val="00D567A3"/>
    <w:rsid w:val="00D82E5A"/>
    <w:rsid w:val="00DA1410"/>
    <w:rsid w:val="00DA36F6"/>
    <w:rsid w:val="00DC60D5"/>
    <w:rsid w:val="00DE2231"/>
    <w:rsid w:val="00E0254F"/>
    <w:rsid w:val="00E14E88"/>
    <w:rsid w:val="00E3302C"/>
    <w:rsid w:val="00E37ADF"/>
    <w:rsid w:val="00E41364"/>
    <w:rsid w:val="00E71627"/>
    <w:rsid w:val="00EA4F08"/>
    <w:rsid w:val="00EB5573"/>
    <w:rsid w:val="00ED27F1"/>
    <w:rsid w:val="00F24AF2"/>
    <w:rsid w:val="00F3103A"/>
    <w:rsid w:val="00F55F56"/>
    <w:rsid w:val="00F6481F"/>
    <w:rsid w:val="00F65830"/>
    <w:rsid w:val="00FB0CAF"/>
    <w:rsid w:val="00FC0A5E"/>
    <w:rsid w:val="00FC0EF5"/>
    <w:rsid w:val="00FC326B"/>
    <w:rsid w:val="00FE597E"/>
    <w:rsid w:val="00FF327F"/>
    <w:rsid w:val="00FF3EFB"/>
    <w:rsid w:val="00FF7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1FC3A1-F342-42E3-AAF5-11AFE7553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45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45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0">
    <w:name w:val="[Normal]"/>
    <w:rsid w:val="005945E8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  <w:lang w:val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477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9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8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3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4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74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3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7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1</Pages>
  <Words>311</Words>
  <Characters>177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all, Lizabeth</dc:creator>
  <cp:keywords/>
  <dc:description/>
  <cp:lastModifiedBy>Katrina Edgar</cp:lastModifiedBy>
  <cp:revision>6</cp:revision>
  <dcterms:created xsi:type="dcterms:W3CDTF">2019-02-07T23:27:00Z</dcterms:created>
  <dcterms:modified xsi:type="dcterms:W3CDTF">2019-08-23T20:22:00Z</dcterms:modified>
</cp:coreProperties>
</file>